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26" w:type="dxa"/>
        <w:tblInd w:w="-1035" w:type="dxa"/>
        <w:tblCellMar>
          <w:left w:w="99" w:type="dxa"/>
          <w:right w:w="99" w:type="dxa"/>
        </w:tblCellMar>
        <w:tblLook w:val="04A0"/>
      </w:tblPr>
      <w:tblGrid>
        <w:gridCol w:w="2621"/>
        <w:gridCol w:w="517"/>
        <w:gridCol w:w="515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498"/>
        <w:gridCol w:w="498"/>
        <w:gridCol w:w="525"/>
        <w:gridCol w:w="498"/>
        <w:gridCol w:w="498"/>
        <w:gridCol w:w="564"/>
        <w:gridCol w:w="567"/>
        <w:gridCol w:w="567"/>
        <w:gridCol w:w="498"/>
        <w:gridCol w:w="498"/>
        <w:gridCol w:w="563"/>
      </w:tblGrid>
      <w:tr w:rsidR="00A32FEC" w:rsidRPr="00A32FEC" w:rsidTr="00A32FEC">
        <w:trPr>
          <w:trHeight w:val="300"/>
        </w:trPr>
        <w:tc>
          <w:tcPr>
            <w:tcW w:w="925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Table </w:t>
            </w: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3 Distribution of chloroplast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haplotypes</w:t>
            </w:r>
            <w:proofErr w:type="spellEnd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alleles in ccmp7) in each of the 12 populations of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Dysoxylum</w:t>
            </w:r>
            <w:proofErr w:type="spellEnd"/>
            <w:r w:rsidRPr="00A32FEC">
              <w:rPr>
                <w:rFonts w:ascii="Times New Roman" w:eastAsia="ＭＳ Ｐゴシック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malabaricum</w:t>
            </w:r>
            <w:proofErr w:type="spellEnd"/>
            <w:r w:rsidRPr="00A32FEC">
              <w:rPr>
                <w:rFonts w:ascii="Times New Roman" w:eastAsia="ＭＳ Ｐゴシック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aplotype</w:t>
            </w:r>
            <w:proofErr w:type="spellEnd"/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Yakamb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2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Jadegadd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3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Hittalahalli</w:t>
            </w:r>
            <w:proofErr w:type="spellEnd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4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Navanger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5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Tavanand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6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Sarekopp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7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gumb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8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Coorg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9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eri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0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Sholayar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1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eriyar</w:t>
            </w:r>
            <w:proofErr w:type="spellEnd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Tiger Reserv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300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2. </w:t>
            </w:r>
            <w:proofErr w:type="spellStart"/>
            <w:r w:rsidRPr="00A32FE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ripp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FE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A32FEC" w:rsidRPr="00A32FEC" w:rsidTr="00A32FEC">
        <w:trPr>
          <w:trHeight w:val="285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EC" w:rsidRPr="00A32FEC" w:rsidRDefault="00A32FEC" w:rsidP="00A32F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</w:tr>
    </w:tbl>
    <w:p w:rsidR="000B69AE" w:rsidRDefault="000B69AE">
      <w:pPr>
        <w:rPr>
          <w:rFonts w:hint="eastAsia"/>
        </w:rPr>
      </w:pPr>
    </w:p>
    <w:p w:rsidR="00584DA5" w:rsidRDefault="00584DA5">
      <w:pPr>
        <w:rPr>
          <w:rFonts w:hint="eastAsia"/>
        </w:rPr>
      </w:pPr>
    </w:p>
    <w:p w:rsidR="00584DA5" w:rsidRDefault="00584DA5">
      <w:pPr>
        <w:rPr>
          <w:rFonts w:hint="eastAsia"/>
        </w:rPr>
      </w:pPr>
    </w:p>
    <w:p w:rsidR="00584DA5" w:rsidRDefault="00584DA5">
      <w:pPr>
        <w:rPr>
          <w:rFonts w:hint="eastAsia"/>
        </w:rPr>
      </w:pPr>
    </w:p>
    <w:p w:rsidR="00584DA5" w:rsidRDefault="00584DA5">
      <w:pPr>
        <w:rPr>
          <w:rFonts w:hint="eastAsia"/>
        </w:rPr>
      </w:pPr>
    </w:p>
    <w:p w:rsidR="00584DA5" w:rsidRDefault="00584DA5">
      <w:pPr>
        <w:rPr>
          <w:rFonts w:hint="eastAsia"/>
        </w:rPr>
      </w:pPr>
    </w:p>
    <w:tbl>
      <w:tblPr>
        <w:tblW w:w="11917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2868"/>
        <w:gridCol w:w="1066"/>
        <w:gridCol w:w="1066"/>
        <w:gridCol w:w="1320"/>
        <w:gridCol w:w="1320"/>
        <w:gridCol w:w="1320"/>
        <w:gridCol w:w="1320"/>
        <w:gridCol w:w="1637"/>
      </w:tblGrid>
      <w:tr w:rsidR="00584DA5" w:rsidRPr="00584DA5" w:rsidTr="00584DA5">
        <w:trPr>
          <w:trHeight w:val="300"/>
        </w:trPr>
        <w:tc>
          <w:tcPr>
            <w:tcW w:w="5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Table S4. Demographic param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e</w:t>
            </w: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rs obtained by DIYAB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584DA5" w:rsidRPr="00584DA5" w:rsidTr="00584DA5">
        <w:trPr>
          <w:trHeight w:val="315"/>
        </w:trPr>
        <w:tc>
          <w:tcPr>
            <w:tcW w:w="2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od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uantile</w:t>
            </w:r>
            <w:proofErr w:type="spellEnd"/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2.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uantile</w:t>
            </w:r>
            <w:proofErr w:type="spellEnd"/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uantile</w:t>
            </w:r>
            <w:proofErr w:type="spellEnd"/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95%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uantile</w:t>
            </w:r>
            <w:proofErr w:type="spellEnd"/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97.5%</w:t>
            </w:r>
          </w:p>
        </w:tc>
      </w:tr>
      <w:tr w:rsidR="00584DA5" w:rsidRPr="00584DA5" w:rsidTr="00584DA5">
        <w:trPr>
          <w:trHeight w:val="315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</w:t>
            </w: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9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2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9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4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9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9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970</w:t>
            </w:r>
          </w:p>
        </w:tc>
      </w:tr>
      <w:tr w:rsidR="00584DA5" w:rsidRPr="00584DA5" w:rsidTr="00584DA5">
        <w:trPr>
          <w:trHeight w:val="315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</w:t>
            </w: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1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2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3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3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59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990</w:t>
            </w:r>
          </w:p>
        </w:tc>
      </w:tr>
      <w:tr w:rsidR="00584DA5" w:rsidRPr="00584DA5" w:rsidTr="00584DA5">
        <w:trPr>
          <w:trHeight w:val="315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</w:t>
            </w: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6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6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9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9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47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890</w:t>
            </w:r>
          </w:p>
        </w:tc>
      </w:tr>
      <w:tr w:rsidR="00584DA5" w:rsidRPr="00584DA5" w:rsidTr="00584DA5">
        <w:trPr>
          <w:trHeight w:val="315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</w:t>
            </w: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9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0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2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77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840</w:t>
            </w:r>
          </w:p>
        </w:tc>
      </w:tr>
      <w:tr w:rsidR="00584DA5" w:rsidRPr="00584DA5" w:rsidTr="00584DA5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93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560</w:t>
            </w:r>
          </w:p>
        </w:tc>
      </w:tr>
      <w:tr w:rsidR="00584DA5" w:rsidRPr="00584DA5" w:rsidTr="00584DA5">
        <w:trPr>
          <w:trHeight w:val="315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</w:t>
            </w: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40</w:t>
            </w:r>
          </w:p>
        </w:tc>
      </w:tr>
      <w:tr w:rsidR="00584DA5" w:rsidRPr="00584DA5" w:rsidTr="00584DA5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5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3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36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680</w:t>
            </w:r>
          </w:p>
        </w:tc>
      </w:tr>
      <w:tr w:rsidR="00584DA5" w:rsidRPr="00584DA5" w:rsidTr="00584DA5">
        <w:trPr>
          <w:trHeight w:val="315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</w:t>
            </w: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8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3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3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660</w:t>
            </w:r>
          </w:p>
        </w:tc>
      </w:tr>
      <w:tr w:rsidR="00584DA5" w:rsidRPr="00584DA5" w:rsidTr="00584DA5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Mean mutation </w:t>
            </w:r>
            <w:proofErr w:type="spellStart"/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te_SSR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25E-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09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48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8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1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03E-0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49E-04</w:t>
            </w:r>
          </w:p>
        </w:tc>
      </w:tr>
      <w:tr w:rsidR="00584DA5" w:rsidRPr="00584DA5" w:rsidTr="00584DA5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P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</w:tr>
      <w:tr w:rsidR="00584DA5" w:rsidRPr="00584DA5" w:rsidTr="00584DA5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Mean mutation </w:t>
            </w:r>
            <w:proofErr w:type="spellStart"/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te_SNI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0E-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8E-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00E-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0E-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10E-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95E-0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53E-05</w:t>
            </w:r>
          </w:p>
        </w:tc>
      </w:tr>
      <w:tr w:rsidR="00584DA5" w:rsidRPr="00584DA5" w:rsidTr="00584DA5">
        <w:trPr>
          <w:trHeight w:val="300"/>
        </w:trPr>
        <w:tc>
          <w:tcPr>
            <w:tcW w:w="7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84D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*the parameter of the geometric distribution to generate multiple stepwise mut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A5" w:rsidRPr="00584DA5" w:rsidRDefault="00584DA5" w:rsidP="00584D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84DA5" w:rsidRPr="00584DA5" w:rsidRDefault="00584DA5"/>
    <w:sectPr w:rsidR="00584DA5" w:rsidRPr="00584DA5" w:rsidSect="00A32FE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32FEC"/>
    <w:rsid w:val="000B69AE"/>
    <w:rsid w:val="00584DA5"/>
    <w:rsid w:val="00A32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9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3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aki</dc:creator>
  <cp:lastModifiedBy>Yoshiaki</cp:lastModifiedBy>
  <cp:revision>2</cp:revision>
  <dcterms:created xsi:type="dcterms:W3CDTF">2013-03-08T17:01:00Z</dcterms:created>
  <dcterms:modified xsi:type="dcterms:W3CDTF">2013-03-08T17:06:00Z</dcterms:modified>
</cp:coreProperties>
</file>